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5F2AE" w14:textId="77777777" w:rsidR="004A6C46" w:rsidRPr="00DE50CA" w:rsidRDefault="004A6C46" w:rsidP="004A6C46">
      <w:pPr>
        <w:pStyle w:val="a8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DE50CA">
        <w:rPr>
          <w:rFonts w:ascii="Times New Roman" w:hAnsi="Times New Roman" w:cs="Times New Roman"/>
          <w:b/>
          <w:bCs/>
          <w:sz w:val="24"/>
          <w:szCs w:val="24"/>
        </w:rPr>
        <w:t>S3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D15D8">
        <w:rPr>
          <w:rFonts w:ascii="Times New Roman" w:hAnsi="Times New Roman" w:cs="Times New Roman"/>
          <w:b/>
          <w:bCs/>
          <w:sz w:val="24"/>
          <w:szCs w:val="24"/>
        </w:rPr>
        <w:t xml:space="preserve"> The judgment matr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  <w:r w:rsidRPr="004D15D8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ermal</w:t>
      </w:r>
      <w:r w:rsidRPr="004D15D8">
        <w:rPr>
          <w:rFonts w:ascii="Times New Roman" w:hAnsi="Times New Roman" w:cs="Times New Roman"/>
          <w:b/>
          <w:bCs/>
          <w:sz w:val="24"/>
          <w:szCs w:val="24"/>
        </w:rPr>
        <w:t xml:space="preserve"> environment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864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39"/>
        <w:gridCol w:w="1737"/>
        <w:gridCol w:w="1739"/>
        <w:gridCol w:w="1739"/>
        <w:gridCol w:w="1689"/>
      </w:tblGrid>
      <w:tr w:rsidR="004A6C46" w:rsidRPr="0071433C" w14:paraId="36624E46" w14:textId="77777777" w:rsidTr="004C774C">
        <w:trPr>
          <w:trHeight w:val="307"/>
        </w:trPr>
        <w:tc>
          <w:tcPr>
            <w:tcW w:w="1739" w:type="dxa"/>
          </w:tcPr>
          <w:p w14:paraId="629BF47F" w14:textId="77777777" w:rsidR="004A6C46" w:rsidRPr="00E167D9" w:rsidRDefault="004A6C46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7" w:type="dxa"/>
          </w:tcPr>
          <w:p w14:paraId="13FF8C93" w14:textId="77777777" w:rsidR="004A6C46" w:rsidRPr="00E167D9" w:rsidRDefault="00000000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739" w:type="dxa"/>
          </w:tcPr>
          <w:p w14:paraId="4DC08E1C" w14:textId="77777777" w:rsidR="004A6C46" w:rsidRPr="00E167D9" w:rsidRDefault="00000000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739" w:type="dxa"/>
          </w:tcPr>
          <w:p w14:paraId="6F18B68A" w14:textId="77777777" w:rsidR="004A6C46" w:rsidRPr="00E167D9" w:rsidRDefault="00000000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1689" w:type="dxa"/>
          </w:tcPr>
          <w:p w14:paraId="221FBB54" w14:textId="77777777" w:rsidR="004A6C46" w:rsidRPr="00E167D9" w:rsidRDefault="00000000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0</m:t>
                    </m:r>
                  </m:sub>
                </m:sSub>
              </m:oMath>
            </m:oMathPara>
          </w:p>
        </w:tc>
      </w:tr>
      <w:tr w:rsidR="004A6C46" w:rsidRPr="0071433C" w14:paraId="5C00751E" w14:textId="77777777" w:rsidTr="004C774C">
        <w:trPr>
          <w:trHeight w:val="307"/>
        </w:trPr>
        <w:tc>
          <w:tcPr>
            <w:tcW w:w="1739" w:type="dxa"/>
          </w:tcPr>
          <w:p w14:paraId="74619537" w14:textId="77777777" w:rsidR="004A6C46" w:rsidRPr="00E167D9" w:rsidRDefault="00000000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737" w:type="dxa"/>
          </w:tcPr>
          <w:p w14:paraId="5EA64B40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9" w:type="dxa"/>
          </w:tcPr>
          <w:p w14:paraId="2CA1C239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571/0.429</w:t>
            </w:r>
          </w:p>
        </w:tc>
        <w:tc>
          <w:tcPr>
            <w:tcW w:w="1739" w:type="dxa"/>
          </w:tcPr>
          <w:p w14:paraId="54A4D4BB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625/0.375</w:t>
            </w:r>
          </w:p>
        </w:tc>
        <w:tc>
          <w:tcPr>
            <w:tcW w:w="1689" w:type="dxa"/>
          </w:tcPr>
          <w:p w14:paraId="5281E379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625/0.375</w:t>
            </w:r>
          </w:p>
        </w:tc>
      </w:tr>
      <w:tr w:rsidR="004A6C46" w:rsidRPr="0071433C" w14:paraId="20A342F5" w14:textId="77777777" w:rsidTr="004C774C">
        <w:trPr>
          <w:trHeight w:val="307"/>
        </w:trPr>
        <w:tc>
          <w:tcPr>
            <w:tcW w:w="1739" w:type="dxa"/>
          </w:tcPr>
          <w:p w14:paraId="1899E9C6" w14:textId="77777777" w:rsidR="004A6C46" w:rsidRPr="00E167D9" w:rsidRDefault="00000000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737" w:type="dxa"/>
          </w:tcPr>
          <w:p w14:paraId="63AA1DA8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429/0.571</w:t>
            </w:r>
          </w:p>
        </w:tc>
        <w:tc>
          <w:tcPr>
            <w:tcW w:w="1739" w:type="dxa"/>
          </w:tcPr>
          <w:p w14:paraId="10408FE0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9" w:type="dxa"/>
          </w:tcPr>
          <w:p w14:paraId="17DC2FB0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556/0.444</w:t>
            </w:r>
          </w:p>
        </w:tc>
        <w:tc>
          <w:tcPr>
            <w:tcW w:w="1689" w:type="dxa"/>
          </w:tcPr>
          <w:p w14:paraId="751E25F6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394/0.606</w:t>
            </w:r>
          </w:p>
        </w:tc>
      </w:tr>
      <w:tr w:rsidR="004A6C46" w:rsidRPr="0071433C" w14:paraId="2FE5FC90" w14:textId="77777777" w:rsidTr="004C774C">
        <w:trPr>
          <w:trHeight w:val="307"/>
        </w:trPr>
        <w:tc>
          <w:tcPr>
            <w:tcW w:w="1739" w:type="dxa"/>
          </w:tcPr>
          <w:p w14:paraId="324C7CC2" w14:textId="77777777" w:rsidR="004A6C46" w:rsidRPr="00E167D9" w:rsidRDefault="00000000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1737" w:type="dxa"/>
          </w:tcPr>
          <w:p w14:paraId="3B5AEA74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375/0.625</w:t>
            </w:r>
          </w:p>
        </w:tc>
        <w:tc>
          <w:tcPr>
            <w:tcW w:w="1739" w:type="dxa"/>
          </w:tcPr>
          <w:p w14:paraId="29E14506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444/0.556</w:t>
            </w:r>
          </w:p>
        </w:tc>
        <w:tc>
          <w:tcPr>
            <w:tcW w:w="1739" w:type="dxa"/>
          </w:tcPr>
          <w:p w14:paraId="4221CBB3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9" w:type="dxa"/>
          </w:tcPr>
          <w:p w14:paraId="259067AC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412/0.588</w:t>
            </w:r>
          </w:p>
        </w:tc>
      </w:tr>
      <w:tr w:rsidR="004A6C46" w:rsidRPr="0071433C" w14:paraId="7FEB1ECF" w14:textId="77777777" w:rsidTr="004C774C">
        <w:trPr>
          <w:trHeight w:val="307"/>
        </w:trPr>
        <w:tc>
          <w:tcPr>
            <w:tcW w:w="1739" w:type="dxa"/>
          </w:tcPr>
          <w:p w14:paraId="2516FA4E" w14:textId="77777777" w:rsidR="004A6C46" w:rsidRPr="00E167D9" w:rsidRDefault="00000000" w:rsidP="004C77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sz w:val="24"/>
                        <w:szCs w:val="24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737" w:type="dxa"/>
          </w:tcPr>
          <w:p w14:paraId="7D8D3B94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375/0.625</w:t>
            </w:r>
          </w:p>
        </w:tc>
        <w:tc>
          <w:tcPr>
            <w:tcW w:w="1739" w:type="dxa"/>
          </w:tcPr>
          <w:p w14:paraId="2E339447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606/0.394</w:t>
            </w:r>
          </w:p>
        </w:tc>
        <w:tc>
          <w:tcPr>
            <w:tcW w:w="1739" w:type="dxa"/>
          </w:tcPr>
          <w:p w14:paraId="0BCC36D9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588/0.412</w:t>
            </w:r>
          </w:p>
        </w:tc>
        <w:tc>
          <w:tcPr>
            <w:tcW w:w="1689" w:type="dxa"/>
          </w:tcPr>
          <w:p w14:paraId="3460C826" w14:textId="77777777" w:rsidR="004A6C46" w:rsidRPr="0071433C" w:rsidRDefault="004A6C46" w:rsidP="004C7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9F5A5CA" w14:textId="2ADD5F48" w:rsidR="004A6C46" w:rsidRPr="00886665" w:rsidRDefault="004A6C46" w:rsidP="00886665">
      <w:pPr>
        <w:pStyle w:val="a8"/>
        <w:keepNext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B974BD">
        <w:rPr>
          <w:rFonts w:ascii="Times New Roman" w:hAnsi="Times New Roman" w:cs="Times New Roman"/>
          <w:sz w:val="24"/>
          <w:szCs w:val="24"/>
        </w:rPr>
        <w:t>The table contains the judgment matrix of the second-</w:t>
      </w:r>
      <w:r>
        <w:rPr>
          <w:rFonts w:ascii="Times New Roman" w:hAnsi="Times New Roman" w:cs="Times New Roman"/>
          <w:sz w:val="24"/>
          <w:szCs w:val="24"/>
        </w:rPr>
        <w:t>class</w:t>
      </w:r>
      <w:r w:rsidRPr="00B974BD">
        <w:rPr>
          <w:rFonts w:ascii="Times New Roman" w:hAnsi="Times New Roman" w:cs="Times New Roman"/>
          <w:sz w:val="24"/>
          <w:szCs w:val="24"/>
        </w:rPr>
        <w:t xml:space="preserve"> ind</w:t>
      </w:r>
      <w:r>
        <w:rPr>
          <w:rFonts w:ascii="Times New Roman" w:hAnsi="Times New Roman" w:cs="Times New Roman"/>
          <w:sz w:val="24"/>
          <w:szCs w:val="24"/>
        </w:rPr>
        <w:t>exe</w:t>
      </w:r>
      <w:r w:rsidRPr="00B974BD">
        <w:rPr>
          <w:rFonts w:ascii="Times New Roman" w:hAnsi="Times New Roman" w:cs="Times New Roman"/>
          <w:sz w:val="24"/>
          <w:szCs w:val="24"/>
        </w:rPr>
        <w:t>s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sub>
        </m:sSub>
      </m:oMath>
      <w:r w:rsidRPr="00B974BD">
        <w:rPr>
          <w:rFonts w:ascii="Times New Roman" w:hAnsi="Times New Roman" w:cs="Times New Roman"/>
          <w:sz w:val="24"/>
          <w:szCs w:val="24"/>
        </w:rPr>
        <w:t>. It is used to obtain the corresponding second-</w:t>
      </w:r>
      <w:r>
        <w:rPr>
          <w:rFonts w:ascii="Times New Roman" w:hAnsi="Times New Roman" w:cs="Times New Roman"/>
          <w:sz w:val="24"/>
          <w:szCs w:val="24"/>
        </w:rPr>
        <w:t>class</w:t>
      </w:r>
      <w:r w:rsidRPr="00B974BD">
        <w:rPr>
          <w:rFonts w:ascii="Times New Roman" w:hAnsi="Times New Roman" w:cs="Times New Roman"/>
          <w:sz w:val="24"/>
          <w:szCs w:val="24"/>
        </w:rPr>
        <w:t xml:space="preserve"> weights.</w:t>
      </w:r>
    </w:p>
    <w:p w14:paraId="03686FB3" w14:textId="77777777" w:rsidR="005811AC" w:rsidRPr="004A6C46" w:rsidRDefault="005811AC"/>
    <w:sectPr w:rsidR="005811AC" w:rsidRPr="004A6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FA1DC" w14:textId="77777777" w:rsidR="00544AEC" w:rsidRDefault="00544AEC" w:rsidP="004A6C46">
      <w:r>
        <w:separator/>
      </w:r>
    </w:p>
  </w:endnote>
  <w:endnote w:type="continuationSeparator" w:id="0">
    <w:p w14:paraId="322C0223" w14:textId="77777777" w:rsidR="00544AEC" w:rsidRDefault="00544AEC" w:rsidP="004A6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EE424" w14:textId="77777777" w:rsidR="00544AEC" w:rsidRDefault="00544AEC" w:rsidP="004A6C46">
      <w:r>
        <w:separator/>
      </w:r>
    </w:p>
  </w:footnote>
  <w:footnote w:type="continuationSeparator" w:id="0">
    <w:p w14:paraId="1F611AB1" w14:textId="77777777" w:rsidR="00544AEC" w:rsidRDefault="00544AEC" w:rsidP="004A6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E4B"/>
    <w:rsid w:val="00010B0C"/>
    <w:rsid w:val="000B228E"/>
    <w:rsid w:val="00134BB7"/>
    <w:rsid w:val="0014080D"/>
    <w:rsid w:val="00230B84"/>
    <w:rsid w:val="002373D5"/>
    <w:rsid w:val="00254C61"/>
    <w:rsid w:val="00272744"/>
    <w:rsid w:val="00277A60"/>
    <w:rsid w:val="002E08EE"/>
    <w:rsid w:val="00330EF0"/>
    <w:rsid w:val="00332190"/>
    <w:rsid w:val="003426A3"/>
    <w:rsid w:val="0039488A"/>
    <w:rsid w:val="00396785"/>
    <w:rsid w:val="003A5F27"/>
    <w:rsid w:val="004A6C46"/>
    <w:rsid w:val="00544AEC"/>
    <w:rsid w:val="005811AC"/>
    <w:rsid w:val="00591A31"/>
    <w:rsid w:val="005D6EA8"/>
    <w:rsid w:val="0066218B"/>
    <w:rsid w:val="00662D6E"/>
    <w:rsid w:val="006879EC"/>
    <w:rsid w:val="006965F4"/>
    <w:rsid w:val="00696E8E"/>
    <w:rsid w:val="00697992"/>
    <w:rsid w:val="006D6A93"/>
    <w:rsid w:val="006E7593"/>
    <w:rsid w:val="00775ABC"/>
    <w:rsid w:val="00782566"/>
    <w:rsid w:val="00782F43"/>
    <w:rsid w:val="007A6C39"/>
    <w:rsid w:val="007C7B45"/>
    <w:rsid w:val="00833153"/>
    <w:rsid w:val="008538D5"/>
    <w:rsid w:val="00864565"/>
    <w:rsid w:val="008717AF"/>
    <w:rsid w:val="00886665"/>
    <w:rsid w:val="008C3EF0"/>
    <w:rsid w:val="00916E4B"/>
    <w:rsid w:val="009D731B"/>
    <w:rsid w:val="009F0625"/>
    <w:rsid w:val="00A13381"/>
    <w:rsid w:val="00A1454F"/>
    <w:rsid w:val="00A53449"/>
    <w:rsid w:val="00A575E9"/>
    <w:rsid w:val="00B01AEB"/>
    <w:rsid w:val="00B72716"/>
    <w:rsid w:val="00B74C76"/>
    <w:rsid w:val="00B81411"/>
    <w:rsid w:val="00C54330"/>
    <w:rsid w:val="00CC406D"/>
    <w:rsid w:val="00CD28FD"/>
    <w:rsid w:val="00CE4364"/>
    <w:rsid w:val="00D40A9E"/>
    <w:rsid w:val="00D85D0A"/>
    <w:rsid w:val="00DB504D"/>
    <w:rsid w:val="00DF2A3A"/>
    <w:rsid w:val="00E1371D"/>
    <w:rsid w:val="00EF30BC"/>
    <w:rsid w:val="00F26A6A"/>
    <w:rsid w:val="00F33D24"/>
    <w:rsid w:val="00F815BA"/>
    <w:rsid w:val="00FD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451A9"/>
  <w15:chartTrackingRefBased/>
  <w15:docId w15:val="{F38288BC-7992-4AF8-915A-C806D8E08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C46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C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C46"/>
    <w:rPr>
      <w:sz w:val="18"/>
      <w:szCs w:val="18"/>
    </w:rPr>
  </w:style>
  <w:style w:type="table" w:styleId="a7">
    <w:name w:val="Table Grid"/>
    <w:basedOn w:val="a1"/>
    <w:qFormat/>
    <w:rsid w:val="004A6C4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4A6C4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林</dc:creator>
  <cp:keywords/>
  <dc:description/>
  <cp:lastModifiedBy>启林</cp:lastModifiedBy>
  <cp:revision>3</cp:revision>
  <dcterms:created xsi:type="dcterms:W3CDTF">2023-02-23T02:11:00Z</dcterms:created>
  <dcterms:modified xsi:type="dcterms:W3CDTF">2023-02-23T02:12:00Z</dcterms:modified>
</cp:coreProperties>
</file>